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A55E1" w14:textId="77777777" w:rsidR="009912B7" w:rsidRPr="0057345C" w:rsidRDefault="009912B7" w:rsidP="009912B7">
      <w:pPr>
        <w:rPr>
          <w:rFonts w:ascii="Century" w:hAnsi="Century"/>
          <w:sz w:val="24"/>
          <w:szCs w:val="24"/>
        </w:rPr>
      </w:pPr>
      <w:r w:rsidRPr="0057345C">
        <w:rPr>
          <w:rFonts w:ascii="Century" w:hAnsi="Century"/>
          <w:sz w:val="24"/>
          <w:szCs w:val="24"/>
        </w:rPr>
        <w:t>Supplementary Table 1: Service Classification Codes (</w:t>
      </w:r>
      <w:r w:rsidRPr="0057345C">
        <w:rPr>
          <w:rFonts w:ascii="Century" w:hAnsi="Century"/>
          <w:i/>
          <w:iCs/>
          <w:sz w:val="24"/>
          <w:szCs w:val="24"/>
        </w:rPr>
        <w:t>service-</w:t>
      </w:r>
      <w:proofErr w:type="spellStart"/>
      <w:r w:rsidRPr="0057345C">
        <w:rPr>
          <w:rFonts w:ascii="Century" w:hAnsi="Century"/>
          <w:i/>
          <w:iCs/>
          <w:sz w:val="24"/>
          <w:szCs w:val="24"/>
        </w:rPr>
        <w:t>kubun</w:t>
      </w:r>
      <w:proofErr w:type="spellEnd"/>
      <w:r w:rsidRPr="0057345C">
        <w:rPr>
          <w:rFonts w:ascii="Century" w:hAnsi="Century"/>
          <w:i/>
          <w:iCs/>
          <w:sz w:val="24"/>
          <w:szCs w:val="24"/>
        </w:rPr>
        <w:t>-code</w:t>
      </w:r>
      <w:r w:rsidRPr="0057345C">
        <w:rPr>
          <w:rFonts w:ascii="Century" w:hAnsi="Century"/>
          <w:sz w:val="24"/>
          <w:szCs w:val="24"/>
        </w:rPr>
        <w:t>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05"/>
        <w:gridCol w:w="5850"/>
      </w:tblGrid>
      <w:tr w:rsidR="009912B7" w:rsidRPr="0057345C" w14:paraId="254CFC9C" w14:textId="77777777" w:rsidTr="00325E1A">
        <w:tc>
          <w:tcPr>
            <w:tcW w:w="2605" w:type="dxa"/>
          </w:tcPr>
          <w:p w14:paraId="68CD7187" w14:textId="77777777" w:rsidR="009912B7" w:rsidRPr="0057345C" w:rsidRDefault="009912B7" w:rsidP="00325E1A">
            <w:pPr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Service type</w:t>
            </w:r>
          </w:p>
        </w:tc>
        <w:tc>
          <w:tcPr>
            <w:tcW w:w="5850" w:type="dxa"/>
          </w:tcPr>
          <w:p w14:paraId="2C892B40" w14:textId="77777777" w:rsidR="009912B7" w:rsidRPr="0057345C" w:rsidRDefault="009912B7" w:rsidP="00325E1A">
            <w:pPr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Service classification code</w:t>
            </w:r>
          </w:p>
        </w:tc>
      </w:tr>
      <w:tr w:rsidR="009912B7" w:rsidRPr="0057345C" w14:paraId="42B40F55" w14:textId="77777777" w:rsidTr="00325E1A">
        <w:tc>
          <w:tcPr>
            <w:tcW w:w="2605" w:type="dxa"/>
          </w:tcPr>
          <w:p w14:paraId="1583B5A8" w14:textId="77777777" w:rsidR="009912B7" w:rsidRPr="0057345C" w:rsidRDefault="009912B7" w:rsidP="00325E1A">
            <w:pPr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Home-based service</w:t>
            </w:r>
          </w:p>
        </w:tc>
        <w:tc>
          <w:tcPr>
            <w:tcW w:w="5850" w:type="dxa"/>
          </w:tcPr>
          <w:p w14:paraId="78DC9E5B" w14:textId="77777777" w:rsidR="009912B7" w:rsidRPr="0057345C" w:rsidRDefault="009912B7" w:rsidP="00325E1A">
            <w:pPr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11, 12, 13, 14, 15, 16, 62, 63, 64, 66, 71, 72, 73, 74, 76, 78</w:t>
            </w:r>
          </w:p>
        </w:tc>
      </w:tr>
      <w:tr w:rsidR="009912B7" w:rsidRPr="0057345C" w14:paraId="1C4C2256" w14:textId="77777777" w:rsidTr="00325E1A">
        <w:tc>
          <w:tcPr>
            <w:tcW w:w="2605" w:type="dxa"/>
          </w:tcPr>
          <w:p w14:paraId="10BCF68A" w14:textId="77777777" w:rsidR="009912B7" w:rsidRPr="0057345C" w:rsidRDefault="009912B7" w:rsidP="00325E1A">
            <w:pPr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Short-stay services</w:t>
            </w:r>
          </w:p>
        </w:tc>
        <w:tc>
          <w:tcPr>
            <w:tcW w:w="5850" w:type="dxa"/>
          </w:tcPr>
          <w:p w14:paraId="3C4ACAA0" w14:textId="77777777" w:rsidR="009912B7" w:rsidRPr="0057345C" w:rsidRDefault="009912B7" w:rsidP="00325E1A">
            <w:pPr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21, 22, 23, 24, 25, 26, 27, 28, 38, 39</w:t>
            </w:r>
          </w:p>
        </w:tc>
      </w:tr>
      <w:tr w:rsidR="009912B7" w:rsidRPr="0057345C" w14:paraId="1C4E2C4D" w14:textId="77777777" w:rsidTr="00325E1A">
        <w:tc>
          <w:tcPr>
            <w:tcW w:w="2605" w:type="dxa"/>
          </w:tcPr>
          <w:p w14:paraId="2FCDF849" w14:textId="77777777" w:rsidR="009912B7" w:rsidRPr="0057345C" w:rsidRDefault="009912B7" w:rsidP="00325E1A">
            <w:pPr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Facility services</w:t>
            </w:r>
          </w:p>
        </w:tc>
        <w:tc>
          <w:tcPr>
            <w:tcW w:w="5850" w:type="dxa"/>
          </w:tcPr>
          <w:p w14:paraId="0BBAE775" w14:textId="77777777" w:rsidR="009912B7" w:rsidRPr="0057345C" w:rsidRDefault="009912B7" w:rsidP="00325E1A">
            <w:pPr>
              <w:rPr>
                <w:rFonts w:ascii="Century" w:hAnsi="Century" w:cs="Arial"/>
                <w:sz w:val="24"/>
                <w:szCs w:val="24"/>
              </w:rPr>
            </w:pPr>
            <w:r w:rsidRPr="0057345C">
              <w:rPr>
                <w:rFonts w:ascii="Century" w:hAnsi="Century" w:cs="Arial"/>
                <w:sz w:val="24"/>
                <w:szCs w:val="24"/>
              </w:rPr>
              <w:t>32, 33, 35, 36, 37, 51, 52, 53, 54</w:t>
            </w:r>
          </w:p>
        </w:tc>
      </w:tr>
    </w:tbl>
    <w:p w14:paraId="16598412" w14:textId="77777777" w:rsidR="00631BF9" w:rsidRDefault="00631BF9">
      <w:pPr>
        <w:rPr>
          <w:rFonts w:hint="eastAsia"/>
        </w:rPr>
      </w:pPr>
    </w:p>
    <w:sectPr w:rsidR="00631B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2B7"/>
    <w:rsid w:val="00631BF9"/>
    <w:rsid w:val="0099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F04CD4"/>
  <w15:chartTrackingRefBased/>
  <w15:docId w15:val="{45FF182C-B363-4263-8EE5-7D4FCC733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12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912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田　秀平</dc:creator>
  <cp:keywords/>
  <dc:description/>
  <cp:lastModifiedBy>吉田　秀平</cp:lastModifiedBy>
  <cp:revision>1</cp:revision>
  <dcterms:created xsi:type="dcterms:W3CDTF">2021-10-01T01:51:00Z</dcterms:created>
  <dcterms:modified xsi:type="dcterms:W3CDTF">2021-10-01T01:52:00Z</dcterms:modified>
</cp:coreProperties>
</file>